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-1801"/>
        <w:tblW w:w="14115" w:type="dxa"/>
        <w:tblLook w:val="04A0" w:firstRow="1" w:lastRow="0" w:firstColumn="1" w:lastColumn="0" w:noHBand="0" w:noVBand="1"/>
      </w:tblPr>
      <w:tblGrid>
        <w:gridCol w:w="1296"/>
        <w:gridCol w:w="1086"/>
        <w:gridCol w:w="917"/>
        <w:gridCol w:w="896"/>
        <w:gridCol w:w="1262"/>
        <w:gridCol w:w="1166"/>
        <w:gridCol w:w="1469"/>
        <w:gridCol w:w="1508"/>
        <w:gridCol w:w="1348"/>
        <w:gridCol w:w="3167"/>
      </w:tblGrid>
      <w:tr w:rsidR="009D6C24" w:rsidRPr="00AE619E" w14:paraId="7D858B7B" w14:textId="77777777" w:rsidTr="002D4829">
        <w:trPr>
          <w:trHeight w:val="276"/>
        </w:trPr>
        <w:tc>
          <w:tcPr>
            <w:tcW w:w="14115" w:type="dxa"/>
            <w:gridSpan w:val="10"/>
            <w:shd w:val="clear" w:color="auto" w:fill="FFFFFF" w:themeFill="background1"/>
            <w:noWrap/>
            <w:vAlign w:val="center"/>
          </w:tcPr>
          <w:p w14:paraId="45202704" w14:textId="120F39E0" w:rsidR="009D6C24" w:rsidRPr="009A5017" w:rsidRDefault="009D6C24" w:rsidP="009D6C2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50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9912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3 </w:t>
            </w:r>
            <w:r w:rsidRPr="009A50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 of the included studies</w:t>
            </w:r>
            <w:r w:rsidR="00EE10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C4AA3" w:rsidRPr="00AE619E" w14:paraId="3FC9666C" w14:textId="77777777" w:rsidTr="002D4829">
        <w:trPr>
          <w:trHeight w:val="276"/>
        </w:trPr>
        <w:tc>
          <w:tcPr>
            <w:tcW w:w="1296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237FE78D" w14:textId="22113608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98844063"/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7CE2C5FD" w14:textId="09528609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y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22D27CD7" w14:textId="3DECB26E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(M/F)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000BF663" w14:textId="3C85F16A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size(T/C)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798B45F9" w14:textId="77777777" w:rsidR="005E0B72" w:rsidRPr="00D3114E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age</w:t>
            </w:r>
          </w:p>
          <w:p w14:paraId="65F7E2DE" w14:textId="4B80589D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Year,</w:t>
            </w:r>
            <w:r w:rsidR="00EE1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)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71C7539C" w14:textId="7E37DA28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duration(mo)</w:t>
            </w:r>
          </w:p>
        </w:tc>
        <w:tc>
          <w:tcPr>
            <w:tcW w:w="1469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1326F92A" w14:textId="77777777" w:rsidR="005E0B72" w:rsidRPr="00D3114E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  <w:p w14:paraId="06DF83E8" w14:textId="0418B14A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</w:t>
            </w:r>
            <w:proofErr w:type="gramEnd"/>
            <w:r w:rsidR="00EE10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)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58432FB4" w14:textId="77777777" w:rsidR="005E0B72" w:rsidRPr="00D3114E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ventions</w:t>
            </w:r>
          </w:p>
          <w:p w14:paraId="47D4150D" w14:textId="2489E28F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/C)</w:t>
            </w:r>
          </w:p>
        </w:tc>
        <w:tc>
          <w:tcPr>
            <w:tcW w:w="1348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2E386F49" w14:textId="58C55D71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3167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</w:tcPr>
          <w:p w14:paraId="46121C03" w14:textId="269E9B8F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erse</w:t>
            </w:r>
          </w:p>
        </w:tc>
      </w:tr>
      <w:tr w:rsidR="00C63259" w:rsidRPr="00AE619E" w14:paraId="3A19FFC9" w14:textId="77777777" w:rsidTr="002D4829">
        <w:trPr>
          <w:trHeight w:val="276"/>
        </w:trPr>
        <w:tc>
          <w:tcPr>
            <w:tcW w:w="12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228D1" w14:textId="32B9A124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ten AJ 1998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34C60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E985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/2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6531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15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E4FE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/53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C33B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A16A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/38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2FC3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H</w:t>
            </w:r>
          </w:p>
        </w:tc>
        <w:tc>
          <w:tcPr>
            <w:tcW w:w="13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2F97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190D23" w14:textId="3FB9287E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tract infection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openia</w:t>
            </w:r>
          </w:p>
        </w:tc>
      </w:tr>
      <w:tr w:rsidR="00C63259" w:rsidRPr="00AE619E" w14:paraId="50B653D5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2769678" w14:textId="16192542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ran DC 2001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A7721E7" w14:textId="3D533C45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75C907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/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51F984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/2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8227EBE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/4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E64FE6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380F59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1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55B381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A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782A83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A7BF6C3" w14:textId="3D3BFC62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7E06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63259" w:rsidRPr="00AE619E" w14:paraId="50EF9B5A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BAE6AB" w14:textId="6DF00373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ran DC 1989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6303B9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36AC0F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/5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17869B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/7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37B6F1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/4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1626DC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81A0E4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/4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AA2D9B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486269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983D0D6" w14:textId="414E02DC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7E06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63259" w:rsidRPr="00AE619E" w14:paraId="1400FAB5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3279E0B" w14:textId="6A3CA6DC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 TM 2007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1E6D75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FE14D6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1622B1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1B518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5/49.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913181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C8FC37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/1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24A339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F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3A9609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AC9B286" w14:textId="77777777" w:rsidR="005E0B72" w:rsidRPr="00CA04FA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</w:t>
            </w:r>
          </w:p>
          <w:p w14:paraId="53EBB163" w14:textId="68D081CB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respiratory tract infection</w:t>
            </w:r>
          </w:p>
        </w:tc>
      </w:tr>
      <w:tr w:rsidR="00C63259" w:rsidRPr="00AE619E" w14:paraId="1F417280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49EC022" w14:textId="1B42D9E3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M 2010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93D8BA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92455F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/3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02068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3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C1F65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2/48.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614142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B57523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FF9439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CTX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A2182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D862B8B" w14:textId="22103AB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intolerance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</w:tr>
      <w:tr w:rsidR="00C63259" w:rsidRPr="00AE619E" w14:paraId="4FED4B8A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D26DD8" w14:textId="15662FCF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i JY 2018 [2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FCCCD0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EE2BCB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/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B6FA32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/1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4D22E9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7/52.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E52052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B9CD99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B559FE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F/Cs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EE40D3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DDB44DB" w14:textId="63A93C85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s + Gastrointestinal symptoms</w:t>
            </w:r>
          </w:p>
        </w:tc>
      </w:tr>
      <w:tr w:rsidR="00C63259" w:rsidRPr="00AE619E" w14:paraId="090535CD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77DFFF" w14:textId="47886F09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an K 2017 [2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AD924E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76AC2D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/2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5C24A3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/3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9A4EC3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/58.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707504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E9F7A2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2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71DF32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T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305CFA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0FBDAC9" w14:textId="6E83A370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7E06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63259" w:rsidRPr="00AE619E" w14:paraId="679439F3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7EDB8CA" w14:textId="47F2D5B0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ssol B 2008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5D6E38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FE3196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/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651F46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1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119328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9/47.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B490EE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028C82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793B49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F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884140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E01D6A4" w14:textId="4B21F9D2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 +Muscular pain</w:t>
            </w:r>
          </w:p>
        </w:tc>
      </w:tr>
      <w:tr w:rsidR="00C63259" w:rsidRPr="00AE619E" w14:paraId="2A307D6E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802074" w14:textId="3BFCF578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k RJ 1992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A69E1AD" w14:textId="7179CA1F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B03740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E8703A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1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CA36EF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3/4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4E5B39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B28170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/26.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C08399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2962BB9" w14:textId="718B47A6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6183831" w14:textId="684C097C" w:rsidR="005E0B72" w:rsidRPr="00396D7C" w:rsidRDefault="007E06C3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63259" w:rsidRPr="00AE619E" w14:paraId="66B86AAA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1489F55" w14:textId="77A9C3A7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venza FC 2019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A154675" w14:textId="4814CE8F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D3CFAC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/3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76C888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/6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BE17F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9/52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CA9C9F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8B6499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2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4323B0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T/Cs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60FBAE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482530A" w14:textId="61452F18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tract infec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Nausea or vomiting</w:t>
            </w:r>
          </w:p>
        </w:tc>
      </w:tr>
      <w:tr w:rsidR="00C63259" w:rsidRPr="00AE619E" w14:paraId="7DA46CCC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E0F943" w14:textId="4C260F3C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o Y 2020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0C762B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C221AF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/2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371101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/3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383B34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13/49.2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E80771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1667DB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3F1715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F/CTX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096796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7BCB624" w14:textId="362CA22E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pecia + Vomiting</w:t>
            </w:r>
          </w:p>
        </w:tc>
      </w:tr>
      <w:tr w:rsidR="00C63259" w:rsidRPr="00AE619E" w14:paraId="212570C9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7EED9A1" w14:textId="47A362F5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 L 2013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11FB15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7E3CEE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1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85E59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/2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0C4972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4/47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0E6DAA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3600B3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69A49A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CTX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808F58E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AC13545" w14:textId="69569F3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ndrome+ Gouty arthritis</w:t>
            </w:r>
          </w:p>
        </w:tc>
      </w:tr>
      <w:tr w:rsidR="00C63259" w:rsidRPr="00AE619E" w14:paraId="6C8E7E45" w14:textId="77777777" w:rsidTr="00A213F8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46484E5" w14:textId="5D3695E9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wman A 2013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F4B0FA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tai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DA50217" w14:textId="763D2686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7E06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E4E069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/36/3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25EDD3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/58/5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C58659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63DFB9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3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2E9B05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/CsA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A1FB7D3" w14:textId="0748ABF6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DDC03E7" w14:textId="3B26FF63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copenia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ertension +Infection</w:t>
            </w:r>
          </w:p>
        </w:tc>
      </w:tr>
      <w:tr w:rsidR="00C63259" w:rsidRPr="00AE619E" w14:paraId="63F4729D" w14:textId="77777777" w:rsidTr="00A213F8">
        <w:trPr>
          <w:trHeight w:val="276"/>
        </w:trPr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F169A" w14:textId="100A9571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ha V 2007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2DD6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9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4688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/36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AA7A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/46</w:t>
            </w:r>
          </w:p>
        </w:tc>
        <w:tc>
          <w:tcPr>
            <w:tcW w:w="12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FB79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0/37.2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325F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3AC0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/120</w:t>
            </w:r>
          </w:p>
        </w:tc>
        <w:tc>
          <w:tcPr>
            <w:tcW w:w="150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C413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ON</w:t>
            </w:r>
          </w:p>
        </w:tc>
        <w:tc>
          <w:tcPr>
            <w:tcW w:w="134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EDAA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74CA7" w14:textId="62203CD9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</w:tr>
      <w:tr w:rsidR="00C63259" w:rsidRPr="00AE619E" w14:paraId="4B6B6A43" w14:textId="77777777" w:rsidTr="00A213F8">
        <w:trPr>
          <w:trHeight w:val="276"/>
        </w:trPr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DE9F8" w14:textId="6D77ACC4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 MX 2015 [3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5AF6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5DF6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7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7362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13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431B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/74.8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3BC8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5583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/48</w:t>
            </w:r>
          </w:p>
        </w:tc>
        <w:tc>
          <w:tcPr>
            <w:tcW w:w="15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644D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A/STE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CE16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FDD59" w14:textId="09CB4067" w:rsidR="005E0B72" w:rsidRPr="00396D7C" w:rsidRDefault="007E06C3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63259" w:rsidRPr="00AE619E" w14:paraId="3C945D18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2D85864" w14:textId="61B8A2A8" w:rsidR="005E0B72" w:rsidRPr="00396D7C" w:rsidRDefault="005E0B72" w:rsidP="006F0B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g Q 2017 [3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0C3DC2D" w14:textId="77777777" w:rsidR="005E0B72" w:rsidRPr="00396D7C" w:rsidRDefault="005E0B72" w:rsidP="00BD033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E2A143" w14:textId="77777777" w:rsidR="005E0B72" w:rsidRPr="00396D7C" w:rsidRDefault="005E0B72" w:rsidP="00BD033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/3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5514502" w14:textId="77777777" w:rsidR="005E0B72" w:rsidRPr="00396D7C" w:rsidRDefault="005E0B72" w:rsidP="00BD033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/2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9D12403" w14:textId="77777777" w:rsidR="005E0B72" w:rsidRPr="00396D7C" w:rsidRDefault="005E0B72" w:rsidP="00BD0338">
            <w:pPr>
              <w:widowControl/>
              <w:ind w:firstLineChars="100" w:firstLine="1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/53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75F491A" w14:textId="77777777" w:rsidR="005E0B72" w:rsidRPr="00396D7C" w:rsidRDefault="005E0B72" w:rsidP="00BD03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D844543" w14:textId="77777777" w:rsidR="005E0B72" w:rsidRPr="00396D7C" w:rsidRDefault="005E0B72" w:rsidP="00BD03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/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661D483" w14:textId="77777777" w:rsidR="005E0B72" w:rsidRPr="00396D7C" w:rsidRDefault="005E0B72" w:rsidP="00BD03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CTX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2226FC6" w14:textId="77777777" w:rsidR="005E0B72" w:rsidRPr="00396D7C" w:rsidRDefault="005E0B72" w:rsidP="00BD03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9586D5B" w14:textId="77777777" w:rsidR="00CC4AA3" w:rsidRDefault="005E0B72" w:rsidP="00BD03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</w:t>
            </w:r>
            <w:r w:rsidR="00CC4A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olerance+</w:t>
            </w:r>
          </w:p>
          <w:p w14:paraId="4E26ABA9" w14:textId="336F541E" w:rsidR="005E0B72" w:rsidRPr="00396D7C" w:rsidRDefault="005E0B72" w:rsidP="00BD03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normal</w:t>
            </w:r>
            <w:r w:rsidR="00CC4A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transferase</w:t>
            </w:r>
            <w:r w:rsidR="00CC4A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</w:t>
            </w:r>
          </w:p>
        </w:tc>
      </w:tr>
      <w:tr w:rsidR="00C63259" w:rsidRPr="00AE619E" w14:paraId="06434469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2C42E5F" w14:textId="697F150C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umovic R 2011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B33C56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bi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C28166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EFF9B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1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94B668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2/47.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CA81CD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867EE0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3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6234EA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A/AZ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38DE4F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594BDD5" w14:textId="22F1FE3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usea+ Leucopenia</w:t>
            </w:r>
          </w:p>
        </w:tc>
      </w:tr>
      <w:tr w:rsidR="00C63259" w:rsidRPr="00AE619E" w14:paraId="7C9AA5CD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A4342E" w14:textId="1CF99EAE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kolopoulou A 2019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F729FD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tai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B6B518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2462A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2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1EA08E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/4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63292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92F9F3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1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2FB886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TAC+MMF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6AC2E3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676F4CF" w14:textId="38B24BC3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mit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 Urinary tract infection</w:t>
            </w:r>
          </w:p>
        </w:tc>
      </w:tr>
      <w:tr w:rsidR="00C63259" w:rsidRPr="00AE619E" w14:paraId="5B3D71E5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3D7AC4C" w14:textId="354DBDE5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nticelli C 1998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3F9BF2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F26B89E" w14:textId="21B5186D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/2</w:t>
            </w:r>
            <w:r w:rsidR="00E831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B857EDC" w14:textId="1C6209C5" w:rsidR="005E0B72" w:rsidRPr="00396D7C" w:rsidRDefault="00E8310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="005E0B72"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B60825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/4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074CA8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B895F3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4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017F06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/CTX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16F0E8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C8CA909" w14:textId="2B115221" w:rsidR="005E0B72" w:rsidRPr="00396D7C" w:rsidRDefault="007E06C3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63259" w:rsidRPr="00AE619E" w14:paraId="034FD7FC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47494D" w14:textId="1C6D10B3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nticelli C 2006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CD3EEB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97A5B0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1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02958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1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C3007A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4/4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9A386A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171E32E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3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92510C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ACTH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E00D364" w14:textId="09F9AB33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0BAA4C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intolerance +Dizziness</w:t>
            </w:r>
          </w:p>
        </w:tc>
      </w:tr>
      <w:tr w:rsidR="00C63259" w:rsidRPr="00AE619E" w14:paraId="55E4B81E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1D9DCA" w14:textId="12546994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nticelli C 1989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03B0D8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83A96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/1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076DE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/3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A10E0D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5/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48E2D0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D61999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2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4D227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E304AC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DB1B7CA" w14:textId="6220BBEE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c ulce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Gastric intolerance</w:t>
            </w:r>
          </w:p>
        </w:tc>
      </w:tr>
      <w:tr w:rsidR="00C63259" w:rsidRPr="00AE619E" w14:paraId="21F3A6EE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783AEE" w14:textId="6717F4FC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nticelli C 1992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97982B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5999B6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/3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0EB72DE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/4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3A28E2E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/4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E356B4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2606FD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/4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8B01D3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/ST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75CCB9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DFA9A06" w14:textId="6B96312F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openia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ver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discomfort</w:t>
            </w:r>
          </w:p>
        </w:tc>
      </w:tr>
      <w:tr w:rsidR="00C63259" w:rsidRPr="00AE619E" w14:paraId="53405A45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57CEA2" w14:textId="21B95280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nticelli C 1995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29ECBF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1043FB0" w14:textId="5D288473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7E06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B0C252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/3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BFAC18F" w14:textId="3469C7C8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7E06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E043B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F93C41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/12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2D667B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654DA2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040DBE4" w14:textId="5226EF7A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c ulc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Leukopen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tremor</w:t>
            </w:r>
          </w:p>
        </w:tc>
      </w:tr>
      <w:tr w:rsidR="00C63259" w:rsidRPr="00AE619E" w14:paraId="3B11E788" w14:textId="77777777" w:rsidTr="00A213F8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6D3FBDB" w14:textId="0CFF864F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aga M 2007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D71F34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78EA1C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/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5E1A8C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/2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D15F2A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7/5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0AC84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EB172D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/3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88FFE1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713C3F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C5103F7" w14:textId="398B1D20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intolera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Diarrhea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st pain</w:t>
            </w:r>
          </w:p>
        </w:tc>
      </w:tr>
      <w:tr w:rsidR="00C63259" w:rsidRPr="00AE619E" w14:paraId="59DC1D3F" w14:textId="77777777" w:rsidTr="00A213F8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8EC2D37" w14:textId="17551B3A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achandran R 2016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78F648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3108F2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/2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5155B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/3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4511E7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/40.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709EFA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33AC2C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04E936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CTX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17A753E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1F0B1A7" w14:textId="140A4405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s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 mellitus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</w:t>
            </w:r>
          </w:p>
        </w:tc>
      </w:tr>
      <w:tr w:rsidR="00C63259" w:rsidRPr="00AE619E" w14:paraId="1B03C587" w14:textId="77777777" w:rsidTr="00A213F8">
        <w:trPr>
          <w:trHeight w:val="276"/>
        </w:trPr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95B51" w14:textId="6E742602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u J 2013 [4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0E40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8C3D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/23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D42F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/35</w:t>
            </w:r>
          </w:p>
        </w:tc>
        <w:tc>
          <w:tcPr>
            <w:tcW w:w="12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F5C0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3/57.8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AE90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BE75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18</w:t>
            </w:r>
          </w:p>
        </w:tc>
        <w:tc>
          <w:tcPr>
            <w:tcW w:w="150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727C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CTX</w:t>
            </w:r>
          </w:p>
        </w:tc>
        <w:tc>
          <w:tcPr>
            <w:tcW w:w="134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D22E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1DC0D" w14:textId="68E02352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intolerance</w:t>
            </w:r>
          </w:p>
        </w:tc>
      </w:tr>
      <w:tr w:rsidR="00C63259" w:rsidRPr="00AE619E" w14:paraId="0BA57602" w14:textId="77777777" w:rsidTr="00A213F8">
        <w:trPr>
          <w:trHeight w:val="276"/>
        </w:trPr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D879C" w14:textId="784DC670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 Engl J Med 1979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85505" w14:textId="5C339FD5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9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289A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/30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736D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/38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F9CE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/42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3897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C62A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24</w:t>
            </w:r>
          </w:p>
        </w:tc>
        <w:tc>
          <w:tcPr>
            <w:tcW w:w="15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1A01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/CON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89DF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15C10" w14:textId="4791D9BC" w:rsidR="005E0B72" w:rsidRPr="00396D7C" w:rsidRDefault="007E06C3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63259" w:rsidRPr="00AE619E" w14:paraId="47DB2853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5ACD3EF" w14:textId="64CB347B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eron JS 1990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24B744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tai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3B8BCAF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/1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12B46D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/5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449619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/4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E320CF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128262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3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C4CE93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D9B68D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E1146F0" w14:textId="4C77109B" w:rsidR="005E0B72" w:rsidRPr="00396D7C" w:rsidRDefault="007E06C3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63259" w:rsidRPr="00AE619E" w14:paraId="29D3556F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A6C867" w14:textId="6D428A3C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adio JV 1974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262DF80" w14:textId="4387A53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625014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AFAB9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1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5741D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/46.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885712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251D64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2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896532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A011EEB" w14:textId="4A298B29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80BDABC" w14:textId="79B7E0C5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pecia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usea</w:t>
            </w:r>
          </w:p>
        </w:tc>
      </w:tr>
      <w:tr w:rsidR="00C63259" w:rsidRPr="00AE619E" w14:paraId="55694C76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B8155D2" w14:textId="65F15F1A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smadakis G 2010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BC6329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D902B9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E4298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1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1AD1D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4/50.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9F0700E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807B23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A4C956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s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70BD3A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BC37B98" w14:textId="2FE015C5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7E06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63259" w:rsidRPr="00AE619E" w14:paraId="65F6906A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3A72754" w14:textId="352C0CF6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g L 2016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E9CA0E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9D57A2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/4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DBC523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/28/2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CAB8B6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9/40.8/39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C0F027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6DDB32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2E6336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CTX/MMF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A1077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4A8ACB5" w14:textId="3944FD52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Hand tremor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reaction</w:t>
            </w:r>
          </w:p>
        </w:tc>
      </w:tr>
      <w:tr w:rsidR="00C63259" w:rsidRPr="00AE619E" w14:paraId="5103D1E7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F0F2B98" w14:textId="09C576B3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ichert LJ 1994 [</w:t>
            </w:r>
            <w:r w:rsidR="00C7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4082E1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8DC702A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BC7A5E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534033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/4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76CBB6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15D8D58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3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D0454A4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H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A2FF218" w14:textId="36CC703F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C674660" w14:textId="26B6F960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openia</w:t>
            </w:r>
          </w:p>
        </w:tc>
      </w:tr>
      <w:tr w:rsidR="00C63259" w:rsidRPr="00AE619E" w14:paraId="644F37E4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A985CAB" w14:textId="70208B69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thil Nayagam L 2008 [</w:t>
            </w:r>
            <w:r w:rsidR="00DD0E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227C61D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AE8370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92ED7E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1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4ADC33C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/33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9277AB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A9B6E8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1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7EB5BA0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F/CTX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B26E04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D76740F" w14:textId="4E39E122" w:rsidR="005E0B72" w:rsidRPr="00396D7C" w:rsidRDefault="007E06C3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63259" w:rsidRPr="00AE619E" w14:paraId="4775642A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E201ADE" w14:textId="0F8A9D9C" w:rsidR="005E0B72" w:rsidRPr="00396D7C" w:rsidRDefault="005E0B72" w:rsidP="00EE10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basaki T 2004 [</w:t>
            </w:r>
            <w:r w:rsidR="00DD0E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0B385D9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222AF72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7B18B8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1433941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/4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F8195B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AF16803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2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A302A05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Z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4C8EBD7" w14:textId="77777777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B0C71C5" w14:textId="54898F65" w:rsidR="005E0B72" w:rsidRPr="00396D7C" w:rsidRDefault="005E0B72" w:rsidP="00EE1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uricem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Pneumonia and rash</w:t>
            </w:r>
          </w:p>
        </w:tc>
      </w:tr>
      <w:tr w:rsidR="00C63259" w:rsidRPr="00AE619E" w14:paraId="35312B48" w14:textId="77777777" w:rsidTr="00A213F8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9071AD" w14:textId="7C77D1A6" w:rsidR="00567A8E" w:rsidRPr="00396D7C" w:rsidRDefault="00567A8E" w:rsidP="00567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olari F 2021 [5</w:t>
            </w:r>
            <w:r w:rsidR="00DD0E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965F28F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7172367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/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DB5FCE2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/3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B35B78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/5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0C8DD9D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4EAB3C5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3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AFF36FB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T/CTX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BECE750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A72E7BD" w14:textId="3C4F0662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Drug infusion reaction/Drug intolerance</w:t>
            </w:r>
          </w:p>
        </w:tc>
      </w:tr>
      <w:tr w:rsidR="00C63259" w:rsidRPr="00AE619E" w14:paraId="596C54EA" w14:textId="77777777" w:rsidTr="00F5139D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563908" w14:textId="372C32D5" w:rsidR="00567A8E" w:rsidRPr="00396D7C" w:rsidRDefault="00567A8E" w:rsidP="00567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nández-Juárez G 2021 [</w:t>
            </w:r>
            <w:r w:rsidR="00DD0E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8D6B383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FB166A0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/3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3BB179D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/4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B85B5E1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2/56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39F5C64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3A8587E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2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C57D6C2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T/CTX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0D6830D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06E7ADD" w14:textId="3EB4BEA2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Infections</w:t>
            </w:r>
          </w:p>
        </w:tc>
      </w:tr>
      <w:tr w:rsidR="00C63259" w:rsidRPr="00AE619E" w14:paraId="3437FD42" w14:textId="77777777" w:rsidTr="00F5139D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026CC0" w14:textId="61C3970A" w:rsidR="00567A8E" w:rsidRPr="00396D7C" w:rsidRDefault="00567A8E" w:rsidP="00567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enzwajg M 2017 [</w:t>
            </w:r>
            <w:r w:rsidR="00DD0E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412D01F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0C73551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555283C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F56E65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/4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990869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1E47765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C5099A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T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60E1D5C" w14:textId="77777777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68916AE" w14:textId="455C4E43" w:rsidR="00567A8E" w:rsidRPr="00396D7C" w:rsidRDefault="00567A8E" w:rsidP="00567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5139D" w:rsidRPr="00AE619E" w14:paraId="4CC9E0DE" w14:textId="77777777" w:rsidTr="00F5139D">
        <w:trPr>
          <w:trHeight w:val="276"/>
        </w:trPr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D8D6B19" w14:textId="5365E946" w:rsidR="00F5139D" w:rsidRPr="00396D7C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uxia W 2011 [5</w:t>
            </w:r>
            <w:r w:rsidR="00475C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528D0D" w14:textId="7C04E805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AFA0603" w14:textId="634609AA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/9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C57635" w14:textId="10EDB6B9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18</w:t>
            </w:r>
          </w:p>
        </w:tc>
        <w:tc>
          <w:tcPr>
            <w:tcW w:w="12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54B648" w14:textId="0A878345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/36.2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AE1B8A0" w14:textId="0BC39A0E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74D579" w14:textId="69F9B019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2E6CD5" w14:textId="2AE5A4F2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sA</w:t>
            </w:r>
          </w:p>
        </w:tc>
        <w:tc>
          <w:tcPr>
            <w:tcW w:w="134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11F42F" w14:textId="46F5A70A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0D16986" w14:textId="5915FD4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m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Elevated liver enzymes</w:t>
            </w:r>
          </w:p>
        </w:tc>
      </w:tr>
      <w:tr w:rsidR="00F5139D" w:rsidRPr="00AE619E" w14:paraId="34E860FD" w14:textId="77777777" w:rsidTr="00F5139D">
        <w:trPr>
          <w:trHeight w:val="276"/>
        </w:trPr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5B2F9" w14:textId="6C9DD4E0" w:rsidR="00F5139D" w:rsidRPr="00396D7C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unya L 2014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FC1DE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D1918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/28</w:t>
            </w:r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89771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/34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6AF48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6/42.2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F1FD9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56E44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42DE0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F/CTX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0B7ED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</w:p>
        </w:tc>
        <w:tc>
          <w:tcPr>
            <w:tcW w:w="31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CD8DD" w14:textId="2204B0FB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openia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</w:t>
            </w:r>
          </w:p>
        </w:tc>
      </w:tr>
      <w:tr w:rsidR="00F5139D" w:rsidRPr="00AE619E" w14:paraId="4DCEBDE3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1DDA76B" w14:textId="21F31C30" w:rsidR="00F5139D" w:rsidRPr="00396D7C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gdong S 2008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F6CA816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792344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4AC849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FF27787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54/49.5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3E05C2B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13CCD90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4A6F563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LEF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420BC45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6E36CB9" w14:textId="29065B30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rrhea</w:t>
            </w:r>
          </w:p>
        </w:tc>
      </w:tr>
      <w:tr w:rsidR="00F5139D" w:rsidRPr="00AE619E" w14:paraId="1F5CE915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F578EA6" w14:textId="433ED213" w:rsidR="00F5139D" w:rsidRPr="00396D7C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 W 2012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D084056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098E867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/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51883FE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/3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88C998A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41/44.9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4EB1D1F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AC90DDE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E25F528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13AF4DF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DD0D3E0" w14:textId="73E4F748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vated liver enzymes</w:t>
            </w:r>
          </w:p>
        </w:tc>
      </w:tr>
      <w:tr w:rsidR="00F5139D" w:rsidRPr="00AE619E" w14:paraId="0260EE65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A6680A7" w14:textId="2732A760" w:rsidR="00F5139D" w:rsidRPr="00396D7C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odan Y 1997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9625F15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DE68F5B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1167107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1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4FABA49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/39.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1C96AD2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713D99A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/1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F8F9E37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A/C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3B5A9CD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B400733" w14:textId="0E7FC82B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</w:t>
            </w:r>
          </w:p>
        </w:tc>
      </w:tr>
      <w:tr w:rsidR="00F5139D" w:rsidRPr="00AE619E" w14:paraId="66E6DEF2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F5B14BF" w14:textId="185A0C39" w:rsidR="00F5139D" w:rsidRPr="00396D7C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ojuan X 2013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437AB19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6AB8B09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01D7DF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/1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7C36CAB" w14:textId="3DBCAF4B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2C89C0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AAD7C58" w14:textId="75F81C5C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C87FD89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LEF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81621C6" w14:textId="7777777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41A7AD3" w14:textId="3BC3AFA1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6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leukopenia</w:t>
            </w:r>
          </w:p>
        </w:tc>
      </w:tr>
      <w:tr w:rsidR="00F5139D" w:rsidRPr="00AE619E" w14:paraId="7B25FEAD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</w:tcPr>
          <w:p w14:paraId="6D85ED6F" w14:textId="0BDF7683" w:rsidR="00F5139D" w:rsidRPr="00567A8E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feng C 2014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45F29CE1" w14:textId="6F576D9A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77950C3" w14:textId="08149733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/1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41C0754" w14:textId="18F92286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2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2520E16" w14:textId="28AE1B7D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5/51.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0F34366" w14:textId="3A6155B7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F6D7EFC" w14:textId="43221603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26AD8F12" w14:textId="0DB34457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sA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B567363" w14:textId="31516984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1B49B15D" w14:textId="77777777" w:rsidR="00F5139D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open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  <w:p w14:paraId="6E95929A" w14:textId="75261067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B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normal aminotransferase</w:t>
            </w:r>
          </w:p>
        </w:tc>
      </w:tr>
      <w:tr w:rsidR="00F5139D" w:rsidRPr="00AE619E" w14:paraId="3640E7CC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</w:tcPr>
          <w:p w14:paraId="6F750ED1" w14:textId="0D974393" w:rsidR="00F5139D" w:rsidRPr="00567A8E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bei D 2014 [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78C65B89" w14:textId="68D16FEB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CB2A176" w14:textId="45BF71B2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/1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BE90E1A" w14:textId="5C79A602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/21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6CEB404" w14:textId="41E28D98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/36.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2DCDC9C" w14:textId="2B5EC528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E0840BB" w14:textId="6DBE4733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1DA85400" w14:textId="37BE6E28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sA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DAB4676" w14:textId="1F94CD79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2A9B65BD" w14:textId="77777777" w:rsidR="00F5139D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</w:t>
            </w:r>
          </w:p>
          <w:p w14:paraId="0EBAFB21" w14:textId="269AC1C7" w:rsidR="00F5139D" w:rsidRPr="00567A8E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Abnormal aminotransferase</w:t>
            </w:r>
          </w:p>
        </w:tc>
      </w:tr>
      <w:tr w:rsidR="00F5139D" w:rsidRPr="00AE619E" w14:paraId="0F72C630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</w:tcPr>
          <w:p w14:paraId="75AB0773" w14:textId="13876068" w:rsidR="00F5139D" w:rsidRPr="00C63259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ohong D 2017 [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3D49D045" w14:textId="1DEB2928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3C7CCE5" w14:textId="619698CE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/1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30C4143" w14:textId="6970F64B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/23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78307988" w14:textId="2DA584D2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/35.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6B36092" w14:textId="41E54381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A8CBF24" w14:textId="135B9631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648DBCE4" w14:textId="3B9D7F9D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sA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2C94577D" w14:textId="24356B26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305C64BA" w14:textId="77777777" w:rsidR="00F5139D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openia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+</w:t>
            </w:r>
          </w:p>
          <w:p w14:paraId="51ED1606" w14:textId="6390F7D4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normal aminotransferase</w:t>
            </w:r>
          </w:p>
        </w:tc>
      </w:tr>
      <w:tr w:rsidR="00F5139D" w:rsidRPr="00AE619E" w14:paraId="163A4F79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</w:tcPr>
          <w:p w14:paraId="25BA4314" w14:textId="7F840397" w:rsidR="00F5139D" w:rsidRPr="00C63259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anfa H 2011 [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75AC0C4A" w14:textId="6089BCD3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460624D" w14:textId="1F1DC611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/2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0A801B5" w14:textId="544444BB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/26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8565F83" w14:textId="5A0D8982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±1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49AE781" w14:textId="54611651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5AFFB36" w14:textId="2BA21651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1B44F4B3" w14:textId="043EE2B1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LEF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F6C45B4" w14:textId="7B8B5BCA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37BAD997" w14:textId="2C4D5D21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Alopecia</w:t>
            </w:r>
          </w:p>
        </w:tc>
      </w:tr>
      <w:tr w:rsidR="00F5139D" w:rsidRPr="00AE619E" w14:paraId="1D0FA391" w14:textId="77777777" w:rsidTr="002D4829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60A6B84" w14:textId="4AC8F6F6" w:rsidR="00F5139D" w:rsidRPr="00396D7C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ofu L 2011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8CB9673" w14:textId="40428D0A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557780C" w14:textId="5A9CF55A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/2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7A515AA" w14:textId="2E3AACF1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/4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33CE22A" w14:textId="3038250A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8/45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1BD4312" w14:textId="76F7C368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4C2CCE6" w14:textId="0348D043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03B78B6" w14:textId="5A012809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X/Cs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49299D7" w14:textId="6B275137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72477AC" w14:textId="0CDEFE7E" w:rsidR="00F5139D" w:rsidRPr="00396D7C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open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normal aminotransferase</w:t>
            </w:r>
          </w:p>
        </w:tc>
      </w:tr>
      <w:tr w:rsidR="00F5139D" w:rsidRPr="00AE619E" w14:paraId="2F942A54" w14:textId="77777777" w:rsidTr="009120BF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</w:tcPr>
          <w:p w14:paraId="43500B1C" w14:textId="0F0D3874" w:rsidR="00F5139D" w:rsidRPr="00C63259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 L 2012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70C6FDD3" w14:textId="695344AD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D047187" w14:textId="4115C7E0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AE1C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E8414D8" w14:textId="23324CB9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/15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3C208347" w14:textId="5BB607B5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2±10.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6590858" w14:textId="715294ED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0A1F1BB" w14:textId="082830B4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3FC38400" w14:textId="08E10C63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CTX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AABD183" w14:textId="3CA4DEC6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3C915C71" w14:textId="1C031D3C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ymptoms 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pecia</w:t>
            </w:r>
          </w:p>
        </w:tc>
      </w:tr>
      <w:tr w:rsidR="00F5139D" w:rsidRPr="00AE619E" w14:paraId="62F6632A" w14:textId="77777777" w:rsidTr="008D26F0">
        <w:trPr>
          <w:trHeight w:val="276"/>
        </w:trPr>
        <w:tc>
          <w:tcPr>
            <w:tcW w:w="1296" w:type="dxa"/>
            <w:shd w:val="clear" w:color="auto" w:fill="auto"/>
            <w:noWrap/>
            <w:vAlign w:val="bottom"/>
          </w:tcPr>
          <w:p w14:paraId="62CD1C80" w14:textId="23B6B94E" w:rsidR="00F5139D" w:rsidRPr="00C63259" w:rsidRDefault="00F5139D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achandran R 2017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71CB524F" w14:textId="2A464D46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0218B8D" w14:textId="3F5852F8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D26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1F35499" w14:textId="709C05DF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/35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F014A26" w14:textId="419CD161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D26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F86621A" w14:textId="31055E2F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16E7888" w14:textId="35FAFE40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24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14:paraId="4612C143" w14:textId="78F8BA88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/CTX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88D0898" w14:textId="7918F913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+ 24h UTP</w:t>
            </w: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358FA695" w14:textId="152A2520" w:rsidR="00F5139D" w:rsidRPr="00C63259" w:rsidRDefault="00F5139D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32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normal aminotransferase</w:t>
            </w:r>
          </w:p>
        </w:tc>
      </w:tr>
      <w:tr w:rsidR="008D26F0" w:rsidRPr="00AE619E" w14:paraId="15627C80" w14:textId="77777777" w:rsidTr="009120BF">
        <w:trPr>
          <w:trHeight w:val="276"/>
        </w:trPr>
        <w:tc>
          <w:tcPr>
            <w:tcW w:w="12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25F5CF" w14:textId="194B39D5" w:rsidR="008D26F0" w:rsidRPr="008D26F0" w:rsidRDefault="008D26F0" w:rsidP="008D2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6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rubita R 20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[66]</w:t>
            </w:r>
          </w:p>
          <w:p w14:paraId="0296BE4A" w14:textId="77777777" w:rsidR="008D26F0" w:rsidRPr="00C63259" w:rsidRDefault="008D26F0" w:rsidP="00F51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0ECDBC" w14:textId="3E306DC2" w:rsidR="008D26F0" w:rsidRPr="00C63259" w:rsidRDefault="008D26F0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ania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F78FA0" w14:textId="09E941E5" w:rsidR="008D26F0" w:rsidRPr="00C63259" w:rsidRDefault="008D26F0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4DADF0" w14:textId="7C79DC3E" w:rsidR="008D26F0" w:rsidRPr="00C63259" w:rsidRDefault="008D26F0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9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16AE99" w14:textId="5B2FA171" w:rsidR="008D26F0" w:rsidRPr="00C63259" w:rsidRDefault="008D26F0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34F853" w14:textId="640422A9" w:rsidR="008D26F0" w:rsidRPr="00C63259" w:rsidRDefault="008D26F0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2772B3" w14:textId="169BE425" w:rsidR="008D26F0" w:rsidRPr="00C63259" w:rsidRDefault="008D26F0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2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1682241" w14:textId="5E7BEA43" w:rsidR="008D26F0" w:rsidRPr="00C63259" w:rsidRDefault="008D26F0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/CsA</w:t>
            </w:r>
          </w:p>
        </w:tc>
        <w:tc>
          <w:tcPr>
            <w:tcW w:w="13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F700AA" w14:textId="1ADE9227" w:rsidR="008D26F0" w:rsidRPr="00C63259" w:rsidRDefault="008D26F0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1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E146B6" w14:textId="6B355481" w:rsidR="008D26F0" w:rsidRPr="00C63259" w:rsidRDefault="008D26F0" w:rsidP="00F513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ypertrichosis + Gingival hypertrophy</w:t>
            </w:r>
          </w:p>
        </w:tc>
      </w:tr>
    </w:tbl>
    <w:bookmarkEnd w:id="0"/>
    <w:p w14:paraId="5B94C4CB" w14:textId="7F7E63DE" w:rsidR="009120BF" w:rsidRPr="00743780" w:rsidRDefault="009120BF" w:rsidP="009120BF">
      <w:pPr>
        <w:widowControl/>
        <w:spacing w:line="360" w:lineRule="exac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C4AA3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bbreviations:</w:t>
      </w:r>
      <w:r w:rsidRPr="007437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mo, month; M, male; F, female; T, treatment group; C, control group; ACTH, adrenocorticotropic hormone; AZA, azathioprine; CH, chlorambucil; CON, non-immunosuppressive therapies (the control group); CsA, cyclosporine; CTX, cyclophosphamide; LEF, leflunomide; MMF, mycophenolate mofetil; MZB, mizoribine; RIT,</w:t>
      </w:r>
      <w:r w:rsidR="00334CD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7437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ituximab; STE, steroids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7437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C,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7437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crolimus; TAC+MMF, tacrolimus combined mycophenolate mofetil; TR, Total remission; 24h UTP, 24 hours urine total protein; NA, not available.</w:t>
      </w:r>
    </w:p>
    <w:p w14:paraId="24E3BC7C" w14:textId="77777777" w:rsidR="00664FFD" w:rsidRPr="009120BF" w:rsidRDefault="00664FFD"/>
    <w:sectPr w:rsidR="00664FFD" w:rsidRPr="009120BF" w:rsidSect="002F71FC">
      <w:pgSz w:w="16838" w:h="11906" w:orient="landscape"/>
      <w:pgMar w:top="1797" w:right="1247" w:bottom="179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B1847" w14:textId="77777777" w:rsidR="00EF3EF1" w:rsidRDefault="00EF3EF1" w:rsidP="00664FFD">
      <w:r>
        <w:separator/>
      </w:r>
    </w:p>
  </w:endnote>
  <w:endnote w:type="continuationSeparator" w:id="0">
    <w:p w14:paraId="78A79384" w14:textId="77777777" w:rsidR="00EF3EF1" w:rsidRDefault="00EF3EF1" w:rsidP="00664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84ECA" w14:textId="77777777" w:rsidR="00EF3EF1" w:rsidRDefault="00EF3EF1" w:rsidP="00664FFD">
      <w:r>
        <w:separator/>
      </w:r>
    </w:p>
  </w:footnote>
  <w:footnote w:type="continuationSeparator" w:id="0">
    <w:p w14:paraId="2A1D6C70" w14:textId="77777777" w:rsidR="00EF3EF1" w:rsidRDefault="00EF3EF1" w:rsidP="00664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074DD7C-7E30-4B93-BBA2-0DAFE5B95BB9}"/>
    <w:docVar w:name="KY_MEDREF_VERSION" w:val="3"/>
  </w:docVars>
  <w:rsids>
    <w:rsidRoot w:val="007738CE"/>
    <w:rsid w:val="001060CF"/>
    <w:rsid w:val="002028D9"/>
    <w:rsid w:val="00210DC0"/>
    <w:rsid w:val="002625DD"/>
    <w:rsid w:val="002C05F5"/>
    <w:rsid w:val="002D4829"/>
    <w:rsid w:val="002E0B79"/>
    <w:rsid w:val="002F71FC"/>
    <w:rsid w:val="00310582"/>
    <w:rsid w:val="00334CDA"/>
    <w:rsid w:val="00396D7C"/>
    <w:rsid w:val="003F3979"/>
    <w:rsid w:val="00475CDA"/>
    <w:rsid w:val="00485C04"/>
    <w:rsid w:val="00494095"/>
    <w:rsid w:val="004D1610"/>
    <w:rsid w:val="00553036"/>
    <w:rsid w:val="00567A8E"/>
    <w:rsid w:val="00571CA3"/>
    <w:rsid w:val="00573B86"/>
    <w:rsid w:val="005E0B72"/>
    <w:rsid w:val="00625AA4"/>
    <w:rsid w:val="006473C0"/>
    <w:rsid w:val="00664FFD"/>
    <w:rsid w:val="00697FAA"/>
    <w:rsid w:val="006D192F"/>
    <w:rsid w:val="006F0B0E"/>
    <w:rsid w:val="007330A0"/>
    <w:rsid w:val="00743780"/>
    <w:rsid w:val="007738CE"/>
    <w:rsid w:val="007D3B52"/>
    <w:rsid w:val="007E06C3"/>
    <w:rsid w:val="008147A1"/>
    <w:rsid w:val="0082383C"/>
    <w:rsid w:val="00863F93"/>
    <w:rsid w:val="008D26F0"/>
    <w:rsid w:val="009120BF"/>
    <w:rsid w:val="00991243"/>
    <w:rsid w:val="00994B9D"/>
    <w:rsid w:val="009A5017"/>
    <w:rsid w:val="009D6C24"/>
    <w:rsid w:val="00A213F8"/>
    <w:rsid w:val="00A3726E"/>
    <w:rsid w:val="00A767ED"/>
    <w:rsid w:val="00A96795"/>
    <w:rsid w:val="00AE1CE2"/>
    <w:rsid w:val="00AE619E"/>
    <w:rsid w:val="00B36965"/>
    <w:rsid w:val="00B44CA0"/>
    <w:rsid w:val="00BD0338"/>
    <w:rsid w:val="00C13089"/>
    <w:rsid w:val="00C63259"/>
    <w:rsid w:val="00C75D0E"/>
    <w:rsid w:val="00CA04FA"/>
    <w:rsid w:val="00CC4AA3"/>
    <w:rsid w:val="00D139DB"/>
    <w:rsid w:val="00D14F8C"/>
    <w:rsid w:val="00D3114E"/>
    <w:rsid w:val="00D710F5"/>
    <w:rsid w:val="00D919F9"/>
    <w:rsid w:val="00DB0CAB"/>
    <w:rsid w:val="00DD0EC2"/>
    <w:rsid w:val="00E34619"/>
    <w:rsid w:val="00E41F2A"/>
    <w:rsid w:val="00E53C1B"/>
    <w:rsid w:val="00E66FCA"/>
    <w:rsid w:val="00E83102"/>
    <w:rsid w:val="00EE107D"/>
    <w:rsid w:val="00EF3EF1"/>
    <w:rsid w:val="00F5139D"/>
    <w:rsid w:val="00F517AC"/>
    <w:rsid w:val="00FC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ADBC8"/>
  <w15:chartTrackingRefBased/>
  <w15:docId w15:val="{A23187F0-77B4-4117-B601-25D9CE1A3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F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F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5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893</Words>
  <Characters>5094</Characters>
  <Application>Microsoft Office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rong</dc:creator>
  <cp:keywords/>
  <dc:description/>
  <cp:lastModifiedBy>liujiarong</cp:lastModifiedBy>
  <cp:revision>32</cp:revision>
  <dcterms:created xsi:type="dcterms:W3CDTF">2022-03-22T04:34:00Z</dcterms:created>
  <dcterms:modified xsi:type="dcterms:W3CDTF">2022-07-07T13:39:00Z</dcterms:modified>
</cp:coreProperties>
</file>